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30E9" w:rsidRPr="00DE5A8B" w:rsidRDefault="00F53D23" w:rsidP="00CE30E9">
      <w:pPr>
        <w:spacing w:line="360" w:lineRule="auto"/>
        <w:rPr>
          <w:rFonts w:ascii="Times New Roman" w:hAnsi="Times New Roman" w:cs="Times New Roman"/>
          <w:sz w:val="24"/>
          <w:lang w:val="en-US"/>
        </w:rPr>
      </w:pPr>
      <w:r w:rsidRPr="00DE5A8B">
        <w:rPr>
          <w:rFonts w:ascii="Times New Roman" w:hAnsi="Times New Roman" w:cs="Times New Roman"/>
          <w:b/>
          <w:bCs/>
          <w:sz w:val="24"/>
          <w:szCs w:val="24"/>
        </w:rPr>
        <w:t>S1</w:t>
      </w:r>
      <w:r>
        <w:rPr>
          <w:rFonts w:ascii="Times New Roman" w:hAnsi="Times New Roman" w:cs="Times New Roman"/>
          <w:b/>
          <w:bCs/>
          <w:sz w:val="24"/>
          <w:szCs w:val="24"/>
        </w:rPr>
        <w:t xml:space="preserve">3 </w:t>
      </w:r>
      <w:r w:rsidR="00CE30E9" w:rsidRPr="00DE5A8B">
        <w:rPr>
          <w:rFonts w:ascii="Times New Roman" w:hAnsi="Times New Roman" w:cs="Times New Roman"/>
          <w:b/>
          <w:bCs/>
          <w:sz w:val="24"/>
          <w:szCs w:val="24"/>
        </w:rPr>
        <w:t>Table.</w:t>
      </w:r>
      <w:r w:rsidR="00CE30E9" w:rsidRPr="00DE5A8B">
        <w:rPr>
          <w:rFonts w:ascii="Times New Roman" w:hAnsi="Times New Roman" w:cs="Times New Roman"/>
          <w:sz w:val="24"/>
          <w:szCs w:val="24"/>
        </w:rPr>
        <w:t xml:space="preserve"> Spatiotemporal clusters of cholera cases, DRC, </w:t>
      </w:r>
      <w:r w:rsidR="00CE30E9" w:rsidRPr="00DE5A8B">
        <w:rPr>
          <w:rFonts w:ascii="Times New Roman" w:hAnsi="Times New Roman" w:cs="Times New Roman"/>
          <w:sz w:val="24"/>
          <w:lang w:val="en-US"/>
        </w:rPr>
        <w:t>2012.</w:t>
      </w:r>
    </w:p>
    <w:tbl>
      <w:tblPr>
        <w:tblStyle w:val="TableGrid"/>
        <w:tblW w:w="13750" w:type="dxa"/>
        <w:tblInd w:w="-5" w:type="dxa"/>
        <w:tblLook w:val="04A0"/>
      </w:tblPr>
      <w:tblGrid>
        <w:gridCol w:w="851"/>
        <w:gridCol w:w="7513"/>
        <w:gridCol w:w="992"/>
        <w:gridCol w:w="992"/>
        <w:gridCol w:w="828"/>
        <w:gridCol w:w="874"/>
        <w:gridCol w:w="851"/>
        <w:gridCol w:w="849"/>
      </w:tblGrid>
      <w:tr w:rsidR="00817E3E" w:rsidRPr="00DE5A8B" w:rsidTr="00817E3E">
        <w:tc>
          <w:tcPr>
            <w:tcW w:w="851" w:type="dxa"/>
          </w:tcPr>
          <w:p w:rsidR="00817E3E" w:rsidRPr="00DE5A8B" w:rsidRDefault="00817E3E" w:rsidP="007E0EBF">
            <w:pPr>
              <w:spacing w:line="360" w:lineRule="auto"/>
              <w:rPr>
                <w:rFonts w:ascii="Times New Roman" w:hAnsi="Times New Roman" w:cs="Times New Roman"/>
                <w:b/>
                <w:bCs/>
                <w:sz w:val="16"/>
                <w:szCs w:val="16"/>
              </w:rPr>
            </w:pPr>
            <w:r w:rsidRPr="00DE5A8B">
              <w:rPr>
                <w:rFonts w:ascii="Times New Roman" w:hAnsi="Times New Roman" w:cs="Times New Roman"/>
                <w:b/>
                <w:bCs/>
                <w:sz w:val="16"/>
                <w:szCs w:val="16"/>
              </w:rPr>
              <w:t>Cluster number</w:t>
            </w:r>
          </w:p>
        </w:tc>
        <w:tc>
          <w:tcPr>
            <w:tcW w:w="7513" w:type="dxa"/>
          </w:tcPr>
          <w:p w:rsidR="00817E3E" w:rsidRPr="00DE5A8B" w:rsidRDefault="00817E3E" w:rsidP="007E0EBF">
            <w:pPr>
              <w:spacing w:line="360" w:lineRule="auto"/>
              <w:rPr>
                <w:rFonts w:ascii="Times New Roman" w:hAnsi="Times New Roman" w:cs="Times New Roman"/>
                <w:b/>
                <w:bCs/>
                <w:sz w:val="16"/>
                <w:szCs w:val="16"/>
              </w:rPr>
            </w:pPr>
            <w:r w:rsidRPr="00DE5A8B">
              <w:rPr>
                <w:rFonts w:ascii="Times New Roman" w:hAnsi="Times New Roman" w:cs="Times New Roman"/>
                <w:b/>
                <w:bCs/>
                <w:sz w:val="16"/>
                <w:szCs w:val="16"/>
              </w:rPr>
              <w:t>Health zones</w:t>
            </w:r>
          </w:p>
        </w:tc>
        <w:tc>
          <w:tcPr>
            <w:tcW w:w="992" w:type="dxa"/>
          </w:tcPr>
          <w:p w:rsidR="00817E3E" w:rsidRPr="00DE5A8B" w:rsidRDefault="00817E3E" w:rsidP="007E0EBF">
            <w:pPr>
              <w:spacing w:line="360" w:lineRule="auto"/>
              <w:rPr>
                <w:rFonts w:ascii="Times New Roman" w:hAnsi="Times New Roman" w:cs="Times New Roman"/>
                <w:b/>
                <w:bCs/>
                <w:sz w:val="16"/>
                <w:szCs w:val="16"/>
              </w:rPr>
            </w:pPr>
            <w:r w:rsidRPr="00DE5A8B">
              <w:rPr>
                <w:rFonts w:ascii="Times New Roman" w:hAnsi="Times New Roman" w:cs="Times New Roman"/>
                <w:b/>
                <w:bCs/>
                <w:sz w:val="16"/>
                <w:szCs w:val="16"/>
              </w:rPr>
              <w:t xml:space="preserve">Start time </w:t>
            </w:r>
          </w:p>
        </w:tc>
        <w:tc>
          <w:tcPr>
            <w:tcW w:w="992" w:type="dxa"/>
          </w:tcPr>
          <w:p w:rsidR="00817E3E" w:rsidRPr="00DE5A8B" w:rsidRDefault="00817E3E" w:rsidP="007E0EBF">
            <w:pPr>
              <w:spacing w:line="360" w:lineRule="auto"/>
              <w:rPr>
                <w:rFonts w:ascii="Times New Roman" w:hAnsi="Times New Roman" w:cs="Times New Roman"/>
                <w:b/>
                <w:bCs/>
                <w:sz w:val="16"/>
                <w:szCs w:val="16"/>
              </w:rPr>
            </w:pPr>
            <w:r w:rsidRPr="00DE5A8B">
              <w:rPr>
                <w:rFonts w:ascii="Times New Roman" w:hAnsi="Times New Roman" w:cs="Times New Roman"/>
                <w:b/>
                <w:bCs/>
                <w:sz w:val="16"/>
                <w:szCs w:val="16"/>
              </w:rPr>
              <w:t>End time</w:t>
            </w:r>
          </w:p>
        </w:tc>
        <w:tc>
          <w:tcPr>
            <w:tcW w:w="828" w:type="dxa"/>
          </w:tcPr>
          <w:p w:rsidR="00817E3E" w:rsidRPr="00DE5A8B" w:rsidRDefault="00817E3E" w:rsidP="007E0EBF">
            <w:pPr>
              <w:spacing w:line="360" w:lineRule="auto"/>
              <w:rPr>
                <w:rFonts w:ascii="Times New Roman" w:hAnsi="Times New Roman" w:cs="Times New Roman"/>
                <w:b/>
                <w:bCs/>
                <w:sz w:val="16"/>
                <w:szCs w:val="16"/>
              </w:rPr>
            </w:pPr>
            <w:r w:rsidRPr="00DE5A8B">
              <w:rPr>
                <w:rFonts w:ascii="Times New Roman" w:hAnsi="Times New Roman" w:cs="Times New Roman"/>
                <w:b/>
                <w:bCs/>
                <w:sz w:val="16"/>
                <w:szCs w:val="16"/>
              </w:rPr>
              <w:t>Radius (km)</w:t>
            </w:r>
          </w:p>
        </w:tc>
        <w:tc>
          <w:tcPr>
            <w:tcW w:w="874" w:type="dxa"/>
          </w:tcPr>
          <w:p w:rsidR="00817E3E" w:rsidRPr="00DE5A8B" w:rsidRDefault="00817E3E" w:rsidP="007E0EBF">
            <w:pPr>
              <w:spacing w:line="360" w:lineRule="auto"/>
              <w:rPr>
                <w:rFonts w:ascii="Times New Roman" w:hAnsi="Times New Roman" w:cs="Times New Roman"/>
                <w:b/>
                <w:bCs/>
                <w:sz w:val="16"/>
                <w:szCs w:val="16"/>
              </w:rPr>
            </w:pPr>
            <w:r w:rsidRPr="00DE5A8B">
              <w:rPr>
                <w:rFonts w:ascii="Times New Roman" w:hAnsi="Times New Roman" w:cs="Times New Roman"/>
                <w:b/>
                <w:bCs/>
                <w:sz w:val="16"/>
                <w:szCs w:val="16"/>
              </w:rPr>
              <w:t>Observed cases</w:t>
            </w:r>
          </w:p>
        </w:tc>
        <w:tc>
          <w:tcPr>
            <w:tcW w:w="851" w:type="dxa"/>
          </w:tcPr>
          <w:p w:rsidR="00817E3E" w:rsidRPr="00DE5A8B" w:rsidRDefault="00817E3E" w:rsidP="007E0EBF">
            <w:pPr>
              <w:spacing w:line="360" w:lineRule="auto"/>
              <w:rPr>
                <w:rFonts w:ascii="Times New Roman" w:hAnsi="Times New Roman" w:cs="Times New Roman"/>
                <w:b/>
                <w:bCs/>
                <w:sz w:val="16"/>
                <w:szCs w:val="16"/>
              </w:rPr>
            </w:pPr>
            <w:r w:rsidRPr="00DE5A8B">
              <w:rPr>
                <w:rFonts w:ascii="Times New Roman" w:hAnsi="Times New Roman" w:cs="Times New Roman"/>
                <w:b/>
                <w:bCs/>
                <w:sz w:val="16"/>
                <w:szCs w:val="16"/>
              </w:rPr>
              <w:t>Expected cases</w:t>
            </w:r>
          </w:p>
        </w:tc>
        <w:tc>
          <w:tcPr>
            <w:tcW w:w="849" w:type="dxa"/>
          </w:tcPr>
          <w:p w:rsidR="00817E3E" w:rsidRPr="00DE5A8B" w:rsidRDefault="00817E3E" w:rsidP="007E0EBF">
            <w:pPr>
              <w:spacing w:line="360" w:lineRule="auto"/>
              <w:rPr>
                <w:rFonts w:ascii="Times New Roman" w:hAnsi="Times New Roman" w:cs="Times New Roman"/>
                <w:b/>
                <w:bCs/>
                <w:sz w:val="16"/>
                <w:szCs w:val="16"/>
              </w:rPr>
            </w:pPr>
            <w:r w:rsidRPr="00DE5A8B">
              <w:rPr>
                <w:rFonts w:ascii="Times New Roman" w:hAnsi="Times New Roman" w:cs="Times New Roman"/>
                <w:b/>
                <w:bCs/>
                <w:i/>
                <w:iCs/>
                <w:sz w:val="16"/>
                <w:szCs w:val="16"/>
              </w:rPr>
              <w:t>p</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arisimbi</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1</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6</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542</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95.90</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Rwangub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5</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8</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91</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6.34</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 xml:space="preserve">Mubumbano, Mwana, Walungu, Kaziba, Nyatende, Bagira Kasha, Nyangezi, Kaniola, Kadutu, Mwenga, Ibanda, Kabare, Kalonge, Lemera, Miti Murhesa, Haut Plateau, Ruzizi </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5</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64.71</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84</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91.48</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Mulongo, Mukanga, Manono, Lwamba, Malemba Nkulu</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7</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4</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6.42</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30</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22.42</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5</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Bolobo, Yumbi</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8</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2</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60.96</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736</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51.79</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6</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ambala, Mangala, Aungba, Rimba, Fataki, Mahagi, Biringi, Logo, Nyakunde, Rethy, Aru, Linga, Mongbwalu, Bambu, Jiba, Lita, Drodro, Damasi, Adia, Angumu, Bunia, Kilo, Nyarambe, Nizi, Ariwara, Makoro, Rwampara, Laybo</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1</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2</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5.99</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882</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788.50</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7</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Abuzi, Wasolo, Yambuku, Yakoma, Businga, Yamaluka, Wapinda, Yamongili</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5</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3</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4.61</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602</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53.62</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Moba, Kasimb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3</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8</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1.09</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66</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0.95</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Bwamanda, Tandala, Gemena, Boto, Bongosenubia, Mawuya, Bominenge, Kungu, Libenge, Budjala, Bulu, Karawa, Bangabola, Bosobolo, Zongo</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1</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7</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24.16</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66</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4.93</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Yalifafo</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7</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9</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89</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5.82</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1</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Tchomi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9</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56</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50.74</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2</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Mutwanga, Kalunguta, Beni, Kyondo, Kamango, Oicha, Vohovi, Katwa, Masereka, Butembo, Mabalako, Boga, Lubero, Komanda, Biena, Gethy, Alimbongo, Binz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8</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2</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9.79</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06</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63.73</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3</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Bengamisa, Tshopo, Mangobo, Kabondo, Yakusu, Makiso Kisangani, Lubunga, Isangi, Banali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3</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6</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7.72</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40</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2.50</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4</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amina Base, Songa, Kamina, Kabondo Dianda, Kinda, Bukam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7</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1</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8.44</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78</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9.48</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5</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Low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5</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9</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12</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1.09</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6</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Walikale, Itebero, Kibua, Punia, Pinga, Lubutu, Masisi</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3</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5</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11.76</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54</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1.22</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7</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abalo, Ankoro, Mbulala, Kongolo</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4</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51</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0.92</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14</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2.14</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8</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Shabund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9</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5</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56</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5.52</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9</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Boende, Wema, Monik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6</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0</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0.68</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50</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4.08</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0</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Yahum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4</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8</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13</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2.64</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1</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Bikoro, Mbandak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3</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7</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6.04</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46</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4.75</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2</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Gombari</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4</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8</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34</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0.98</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lastRenderedPageBreak/>
              <w:t>23</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Bili</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4</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8</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26</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9.86</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4</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Djombo, Bosomondanda, Basankusu, Binga, Pimu, Befale, Bongandang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4</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8</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21.8</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37</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84.36</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5</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Ruashi, Kowe, Kipushi, Vangu, Mubunda, Tshamilemba, Kisanga, Kamalondo, Katuba, Kenya, Kapemba, Lubumbashi, Kapolobwe, Kafubu, Kanzenze, Panda, Kikula, Likasi</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1</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8</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9.43</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8</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90</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6</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Nioki, Bandundu, Bokoro, Mushie</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8</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4</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3.12</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24</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0.65</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7</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Fizi, Nundu, Minembwe, Kimbi Lulenge, Uvira, Itombwe, Nyemb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5</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51</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7.35</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24</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83.30</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8</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Matadi, Nzanza, Inga, Boma, Sona Pangu</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2</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2</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53.20</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58</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5.83</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9</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Bondo</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6</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9</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32</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6.04</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0</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Mbanza Ngungu, Gombe Matadi, Boko Kivulu, Kwilu Ngongo, Kisantu, Kimpese, Kimpangu, Sona Bata, Massa, Mont Ngafula I, Mangembo, Mont Ngafula II, Nselo, Ngidinga, Selembao, Binza Météo, Lemba, Kisenso, Binza Ozone, Bumbu, Makala, Kimbanseke, Ngaba, Kintambo, Biyel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1</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4</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4.07</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4</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4.19</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1</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Iboko, Pendjwa, Ingende</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7</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0</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63.53</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53</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49</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2</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Mufunga Sampwe, Bunkeya, Mitwaba, Butumb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7</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2</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10.22</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52</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0.60</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3</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alonda Est, Lukashi lualu, Kayamba, Kitenge, Kamana, Kalambayi Kabanga, Kabinda, Lubao, Tshofa, Kabongo</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6</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2</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23.89</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79</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80</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4</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Poko, Viandana, Ganga, Isiro</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9</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52</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9.63</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9</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8.09</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5</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Bokonzi</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8</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0</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76</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18</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6</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ilw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0</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2</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0</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66</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7</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uimba, Kangu, Tshela, Kizu, Vaku, Lukula, Kinkonzi, Seke Banza, Boma Bungu, Moand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2</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0.15</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88</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00.01</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8</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ikongo, Kenge, Bagata, Yanga bosa, Kwamouth</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0.05</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61</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41</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9</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Faradje</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1</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3</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3</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5.84</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0</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Gbadolite, Mobayi Mbongo</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2</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4</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1.73</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5</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61</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1</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apang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6</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11</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2</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Opala, Ikela, Yaleko, Yahisule</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0</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8</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10.45</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51</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22</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3</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Oshwe, Ipamu, Ilebo, Kimputu, Mimia, Koshibanda, Bosobe</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8</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8</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15.35</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3</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22</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8x10</w:t>
            </w:r>
            <w:r w:rsidRPr="00DE5A8B">
              <w:rPr>
                <w:rFonts w:ascii="Times New Roman" w:hAnsi="Times New Roman" w:cs="Times New Roman"/>
                <w:sz w:val="16"/>
                <w:szCs w:val="16"/>
                <w:vertAlign w:val="superscript"/>
              </w:rPr>
              <w:t>-15</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4</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Monkoto</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6</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8</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2</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89</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7x10</w:t>
            </w:r>
            <w:r w:rsidRPr="00DE5A8B">
              <w:rPr>
                <w:rFonts w:ascii="Times New Roman" w:hAnsi="Times New Roman" w:cs="Times New Roman"/>
                <w:sz w:val="16"/>
                <w:szCs w:val="16"/>
                <w:vertAlign w:val="superscript"/>
              </w:rPr>
              <w:t>-15</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5</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Dorum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9</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9</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41</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0x10</w:t>
            </w:r>
            <w:r w:rsidRPr="00DE5A8B">
              <w:rPr>
                <w:rFonts w:ascii="Times New Roman" w:hAnsi="Times New Roman" w:cs="Times New Roman"/>
                <w:sz w:val="16"/>
                <w:szCs w:val="16"/>
                <w:vertAlign w:val="superscript"/>
              </w:rPr>
              <w:t>-07</w:t>
            </w:r>
          </w:p>
        </w:tc>
      </w:tr>
    </w:tbl>
    <w:p w:rsidR="00CE30E9" w:rsidRPr="00DE5A8B" w:rsidRDefault="00CE30E9" w:rsidP="00CE30E9">
      <w:pPr>
        <w:spacing w:line="360" w:lineRule="auto"/>
        <w:rPr>
          <w:rFonts w:ascii="Times New Roman" w:hAnsi="Times New Roman" w:cs="Times New Roman"/>
          <w:b/>
          <w:bCs/>
          <w:sz w:val="24"/>
          <w:szCs w:val="24"/>
        </w:rPr>
      </w:pPr>
    </w:p>
    <w:sectPr w:rsidR="00CE30E9" w:rsidRPr="00DE5A8B" w:rsidSect="00D233B9">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inion Pro">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4339EF"/>
    <w:multiLevelType w:val="hybridMultilevel"/>
    <w:tmpl w:val="7EF61CE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rsids>
    <w:rsidRoot w:val="00CE30E9"/>
    <w:rsid w:val="0005336B"/>
    <w:rsid w:val="00082F55"/>
    <w:rsid w:val="001D33DC"/>
    <w:rsid w:val="0044575B"/>
    <w:rsid w:val="004C5875"/>
    <w:rsid w:val="00561B86"/>
    <w:rsid w:val="00667FEA"/>
    <w:rsid w:val="006A5BF8"/>
    <w:rsid w:val="008168E3"/>
    <w:rsid w:val="00817E3E"/>
    <w:rsid w:val="00932395"/>
    <w:rsid w:val="009C2B36"/>
    <w:rsid w:val="00A65BDF"/>
    <w:rsid w:val="00A76822"/>
    <w:rsid w:val="00AD71EB"/>
    <w:rsid w:val="00CE30E9"/>
    <w:rsid w:val="00D518E1"/>
    <w:rsid w:val="00EF3DC7"/>
    <w:rsid w:val="00F009E4"/>
    <w:rsid w:val="00F53D23"/>
    <w:rsid w:val="00F951C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0E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3">
    <w:name w:val="A3"/>
    <w:uiPriority w:val="99"/>
    <w:rsid w:val="00CE30E9"/>
    <w:rPr>
      <w:rFonts w:cs="Minion Pro"/>
      <w:color w:val="000000"/>
      <w:sz w:val="18"/>
      <w:szCs w:val="18"/>
    </w:rPr>
  </w:style>
  <w:style w:type="paragraph" w:styleId="ListParagraph">
    <w:name w:val="List Paragraph"/>
    <w:basedOn w:val="Normal"/>
    <w:uiPriority w:val="34"/>
    <w:qFormat/>
    <w:rsid w:val="00CE30E9"/>
    <w:pPr>
      <w:ind w:left="720"/>
      <w:contextualSpacing/>
    </w:pPr>
  </w:style>
  <w:style w:type="table" w:styleId="TableGrid">
    <w:name w:val="Table Grid"/>
    <w:basedOn w:val="TableNormal"/>
    <w:uiPriority w:val="39"/>
    <w:rsid w:val="00CE30E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E30E9"/>
    <w:pPr>
      <w:tabs>
        <w:tab w:val="center" w:pos="4536"/>
        <w:tab w:val="right" w:pos="9072"/>
      </w:tabs>
      <w:spacing w:after="0" w:line="240" w:lineRule="auto"/>
    </w:pPr>
  </w:style>
  <w:style w:type="character" w:customStyle="1" w:styleId="HeaderChar">
    <w:name w:val="Header Char"/>
    <w:basedOn w:val="DefaultParagraphFont"/>
    <w:link w:val="Header"/>
    <w:uiPriority w:val="99"/>
    <w:rsid w:val="00CE30E9"/>
  </w:style>
  <w:style w:type="paragraph" w:styleId="Footer">
    <w:name w:val="footer"/>
    <w:basedOn w:val="Normal"/>
    <w:link w:val="FooterChar"/>
    <w:uiPriority w:val="99"/>
    <w:unhideWhenUsed/>
    <w:rsid w:val="00CE30E9"/>
    <w:pPr>
      <w:tabs>
        <w:tab w:val="center" w:pos="4536"/>
        <w:tab w:val="right" w:pos="9072"/>
      </w:tabs>
      <w:spacing w:after="0" w:line="240" w:lineRule="auto"/>
    </w:pPr>
  </w:style>
  <w:style w:type="character" w:customStyle="1" w:styleId="FooterChar">
    <w:name w:val="Footer Char"/>
    <w:basedOn w:val="DefaultParagraphFont"/>
    <w:link w:val="Footer"/>
    <w:uiPriority w:val="99"/>
    <w:rsid w:val="00CE30E9"/>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57</Words>
  <Characters>3748</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ry Kayembe</dc:creator>
  <cp:lastModifiedBy>NIRAJAN</cp:lastModifiedBy>
  <cp:revision>2</cp:revision>
  <dcterms:created xsi:type="dcterms:W3CDTF">2022-01-29T19:00:00Z</dcterms:created>
  <dcterms:modified xsi:type="dcterms:W3CDTF">2022-01-29T19:00:00Z</dcterms:modified>
</cp:coreProperties>
</file>